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8A7BA" w14:textId="63DBBB66" w:rsidR="00FE1C58" w:rsidRPr="007A0352" w:rsidRDefault="00BC5F19" w:rsidP="00FE1C58">
      <w:pPr>
        <w:pStyle w:val="Caption"/>
        <w:spacing w:line="276" w:lineRule="auto"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111111"/>
          <w:u w:val="single"/>
          <w:lang w:val="en-US"/>
        </w:rPr>
        <w:t>Additional file</w:t>
      </w:r>
      <w:bookmarkStart w:id="0" w:name="_GoBack"/>
      <w:bookmarkEnd w:id="0"/>
    </w:p>
    <w:p w14:paraId="5A175593" w14:textId="77777777" w:rsidR="00FE1C58" w:rsidRPr="007A0352" w:rsidRDefault="00FE1C58" w:rsidP="00FE1C58">
      <w:pPr>
        <w:spacing w:line="276" w:lineRule="auto"/>
        <w:jc w:val="both"/>
        <w:rPr>
          <w:rFonts w:asciiTheme="minorHAnsi" w:hAnsiTheme="minorHAnsi" w:cstheme="minorHAnsi"/>
          <w:b/>
          <w:bCs/>
          <w:color w:val="111111"/>
          <w:u w:val="single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"/>
        <w:gridCol w:w="8346"/>
        <w:gridCol w:w="517"/>
      </w:tblGrid>
      <w:tr w:rsidR="00FE1C58" w:rsidRPr="00F41E18" w14:paraId="00993182" w14:textId="77777777" w:rsidTr="004320C4">
        <w:tc>
          <w:tcPr>
            <w:tcW w:w="0" w:type="auto"/>
            <w:gridSpan w:val="3"/>
            <w:tcBorders>
              <w:top w:val="single" w:sz="4" w:space="0" w:color="DBDBDB"/>
              <w:left w:val="single" w:sz="4" w:space="0" w:color="000000"/>
              <w:bottom w:val="single" w:sz="4" w:space="0" w:color="DBDBDB"/>
              <w:right w:val="single" w:sz="4" w:space="0" w:color="000000"/>
            </w:tcBorders>
            <w:shd w:val="clear" w:color="auto" w:fill="EFEFEF"/>
            <w:vAlign w:val="center"/>
            <w:hideMark/>
          </w:tcPr>
          <w:p w14:paraId="4C3ABB6C" w14:textId="52B768E3" w:rsidR="00FE1C58" w:rsidRPr="007A0352" w:rsidRDefault="00FE1C58" w:rsidP="004320C4">
            <w:pPr>
              <w:pStyle w:val="NormalWeb"/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7A0352">
              <w:rPr>
                <w:rFonts w:asciiTheme="minorHAnsi" w:hAnsiTheme="minorHAnsi" w:cstheme="minorHAnsi"/>
                <w:color w:val="070705"/>
                <w:sz w:val="16"/>
                <w:szCs w:val="16"/>
                <w:lang w:val="en-US"/>
              </w:rPr>
              <w:t xml:space="preserve">Database(s): </w:t>
            </w:r>
            <w:r w:rsidRPr="007A0352">
              <w:rPr>
                <w:rFonts w:asciiTheme="minorHAnsi" w:hAnsiTheme="minorHAnsi" w:cstheme="minorHAnsi"/>
                <w:b/>
                <w:bCs/>
                <w:color w:val="070705"/>
                <w:sz w:val="16"/>
                <w:szCs w:val="16"/>
                <w:lang w:val="en-US"/>
              </w:rPr>
              <w:t xml:space="preserve">Ovid MEDLINE(R) and Epub Ahead of Print, In-Process &amp; Other Non-Indexed Citations and Daily </w:t>
            </w:r>
          </w:p>
          <w:p w14:paraId="043501F8" w14:textId="77777777" w:rsidR="00FE1C58" w:rsidRPr="007A0352" w:rsidRDefault="00FE1C58" w:rsidP="004320C4">
            <w:pPr>
              <w:spacing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E1C58" w:rsidRPr="00F41E18" w14:paraId="5C0746BC" w14:textId="77777777" w:rsidTr="004320C4">
        <w:tc>
          <w:tcPr>
            <w:tcW w:w="0" w:type="auto"/>
            <w:gridSpan w:val="3"/>
            <w:tcBorders>
              <w:top w:val="single" w:sz="4" w:space="0" w:color="DBDBDB"/>
              <w:left w:val="single" w:sz="4" w:space="0" w:color="545454"/>
              <w:bottom w:val="single" w:sz="4" w:space="0" w:color="757575"/>
              <w:right w:val="single" w:sz="4" w:space="0" w:color="545454"/>
            </w:tcBorders>
            <w:vAlign w:val="center"/>
            <w:hideMark/>
          </w:tcPr>
          <w:p w14:paraId="100CF45D" w14:textId="77777777" w:rsidR="00FE1C58" w:rsidRPr="007A0352" w:rsidRDefault="00FE1C58" w:rsidP="004320C4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E1C58" w:rsidRPr="007A0352" w14:paraId="44D0D9F6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1E31936C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b/>
                <w:bCs/>
                <w:color w:val="2B2B2B"/>
                <w:sz w:val="16"/>
                <w:szCs w:val="16"/>
              </w:rPr>
              <w:t xml:space="preserve">#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6EF14E6E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b/>
                <w:bCs/>
                <w:color w:val="2B2B2B"/>
                <w:sz w:val="16"/>
                <w:szCs w:val="16"/>
              </w:rPr>
              <w:t xml:space="preserve">Searches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3A5AB4A4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b/>
                <w:bCs/>
                <w:color w:val="2B2B2B"/>
                <w:sz w:val="16"/>
                <w:szCs w:val="16"/>
              </w:rPr>
              <w:t xml:space="preserve">Results </w:t>
            </w:r>
          </w:p>
        </w:tc>
      </w:tr>
      <w:tr w:rsidR="00FE1C58" w:rsidRPr="007A0352" w14:paraId="31913C45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1B4678CD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7995206B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  <w:lang w:val="en-US"/>
              </w:rPr>
              <w:t xml:space="preserve">(exp Dental Implants/ or ((dental or oral or tooth or teeth) adj3 (implant* or prosthes*)).ti,ab.) and (ligation/ or (ligature* or ligation* or constriction* or "plaque accumulation" or "mechanical overload" or "bacterial inoculation").ti,ab.)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6909A1CE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313 </w:t>
            </w:r>
          </w:p>
        </w:tc>
      </w:tr>
      <w:tr w:rsidR="00FE1C58" w:rsidRPr="007A0352" w14:paraId="0FE3C469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2BC1F424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4ABFD115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  <w:lang w:val="en-US"/>
              </w:rPr>
              <w:t xml:space="preserve">(Peri-Implantitis/ and (experimental* or induced).ti,ab.) or ((experimental* or induced) adj3 (periimplantiti* or peri-implantiti*)).ti,ab.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3BC501D3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205 </w:t>
            </w:r>
          </w:p>
        </w:tc>
      </w:tr>
      <w:tr w:rsidR="00FE1C58" w:rsidRPr="007A0352" w14:paraId="1BBB7C70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2FF2B1EF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0CA0E3BC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1 or 2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134D68D5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424 </w:t>
            </w:r>
          </w:p>
        </w:tc>
      </w:tr>
      <w:tr w:rsidR="00FE1C58" w:rsidRPr="007A0352" w14:paraId="7087C5C1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02A18BFD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0A841E56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  <w:lang w:val="en-US"/>
              </w:rPr>
              <w:t xml:space="preserve">Bone Resorption/ or osteoly*.ti,ab. or ((bone or osseo* or osteo* or tissue) adj3 (loss or resorption or lost or height or level)).ti,ab. or defect*.ti,ab.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098C9048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561050 </w:t>
            </w:r>
          </w:p>
        </w:tc>
      </w:tr>
      <w:tr w:rsidR="00FE1C58" w:rsidRPr="007A0352" w14:paraId="4D2BBA87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23BA631F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40795F53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3 and 4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0B4ABC70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231 </w:t>
            </w:r>
          </w:p>
        </w:tc>
      </w:tr>
      <w:tr w:rsidR="00FE1C58" w:rsidRPr="007A0352" w14:paraId="128281D6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219F9C78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03426FC1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limit 5 to medline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26C5EF85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213 </w:t>
            </w:r>
          </w:p>
        </w:tc>
      </w:tr>
      <w:tr w:rsidR="00FE1C58" w:rsidRPr="007A0352" w14:paraId="3689E5E2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33BBA1EB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403F9089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  <w:lang w:val="en-US"/>
              </w:rPr>
              <w:t xml:space="preserve">6 not (humans not animals).sh.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61989B47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140 </w:t>
            </w:r>
          </w:p>
        </w:tc>
      </w:tr>
      <w:tr w:rsidR="00FE1C58" w:rsidRPr="007A0352" w14:paraId="6725104E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6344E8F0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65A93738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5 not 6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27B85F19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18 </w:t>
            </w:r>
          </w:p>
        </w:tc>
      </w:tr>
      <w:tr w:rsidR="00FE1C58" w:rsidRPr="007A0352" w14:paraId="53F9A82D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13EF7274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6406981E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  <w:lang w:val="en-US"/>
              </w:rPr>
              <w:t xml:space="preserve">8 not ((human* or patient*) not (animal* or simulat* or dog* or mice or murine or mini-pig* or pig* or swine or porcine or rat or rats or rabbit*)).mp.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vAlign w:val="center"/>
            <w:hideMark/>
          </w:tcPr>
          <w:p w14:paraId="6C0697C7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9 </w:t>
            </w:r>
          </w:p>
        </w:tc>
      </w:tr>
      <w:tr w:rsidR="00FE1C58" w:rsidRPr="007A0352" w14:paraId="24BD5142" w14:textId="77777777" w:rsidTr="004320C4">
        <w:tc>
          <w:tcPr>
            <w:tcW w:w="0" w:type="auto"/>
            <w:tcBorders>
              <w:top w:val="single" w:sz="4" w:space="0" w:color="757575"/>
              <w:left w:val="single" w:sz="4" w:space="0" w:color="727272"/>
              <w:bottom w:val="single" w:sz="12" w:space="0" w:color="A0A0A0"/>
              <w:right w:val="single" w:sz="4" w:space="0" w:color="757575"/>
            </w:tcBorders>
            <w:vAlign w:val="center"/>
            <w:hideMark/>
          </w:tcPr>
          <w:p w14:paraId="2BB59BFE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12" w:space="0" w:color="A0A0A0"/>
              <w:right w:val="single" w:sz="4" w:space="0" w:color="757575"/>
            </w:tcBorders>
            <w:vAlign w:val="center"/>
            <w:hideMark/>
          </w:tcPr>
          <w:p w14:paraId="712E2A59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7 or 9 </w:t>
            </w:r>
          </w:p>
        </w:tc>
        <w:tc>
          <w:tcPr>
            <w:tcW w:w="0" w:type="auto"/>
            <w:tcBorders>
              <w:top w:val="single" w:sz="4" w:space="0" w:color="757575"/>
              <w:left w:val="single" w:sz="4" w:space="0" w:color="757575"/>
              <w:bottom w:val="single" w:sz="12" w:space="0" w:color="A0A0A0"/>
              <w:right w:val="single" w:sz="4" w:space="0" w:color="727272"/>
            </w:tcBorders>
            <w:vAlign w:val="center"/>
            <w:hideMark/>
          </w:tcPr>
          <w:p w14:paraId="131B98B0" w14:textId="77777777" w:rsidR="00FE1C58" w:rsidRPr="007A0352" w:rsidRDefault="00FE1C58" w:rsidP="004320C4">
            <w:pPr>
              <w:spacing w:before="100" w:beforeAutospacing="1" w:after="100" w:afterAutospacing="1" w:line="276" w:lineRule="auto"/>
              <w:jc w:val="both"/>
              <w:rPr>
                <w:rFonts w:asciiTheme="minorHAnsi" w:hAnsiTheme="minorHAnsi" w:cstheme="minorHAnsi"/>
              </w:rPr>
            </w:pPr>
            <w:r w:rsidRPr="007A0352">
              <w:rPr>
                <w:rFonts w:asciiTheme="minorHAnsi" w:hAnsiTheme="minorHAnsi" w:cstheme="minorHAnsi"/>
                <w:color w:val="2B2B2B"/>
                <w:sz w:val="16"/>
                <w:szCs w:val="16"/>
              </w:rPr>
              <w:t xml:space="preserve">149 </w:t>
            </w:r>
          </w:p>
        </w:tc>
      </w:tr>
    </w:tbl>
    <w:p w14:paraId="0A0BD241" w14:textId="77777777" w:rsidR="0079296B" w:rsidRDefault="0079296B"/>
    <w:sectPr w:rsidR="00792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1C58"/>
    <w:rsid w:val="004E7770"/>
    <w:rsid w:val="007173E8"/>
    <w:rsid w:val="0079296B"/>
    <w:rsid w:val="00BC5F19"/>
    <w:rsid w:val="00F41E18"/>
    <w:rsid w:val="00FE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76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C58"/>
    <w:rPr>
      <w:rFonts w:ascii="Times New Roman" w:eastAsia="Times New Roman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1C58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FE1C58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C58"/>
    <w:rPr>
      <w:rFonts w:ascii="Times New Roman" w:eastAsia="Times New Roman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1C58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FE1C5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57</Characters>
  <Application>Microsoft Office Word</Application>
  <DocSecurity>0</DocSecurity>
  <Lines>45</Lines>
  <Paragraphs>42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olderer</dc:creator>
  <cp:keywords/>
  <dc:description/>
  <cp:lastModifiedBy>S3G_Reference_Citation_Sequence</cp:lastModifiedBy>
  <cp:revision>3</cp:revision>
  <dcterms:created xsi:type="dcterms:W3CDTF">2022-01-21T12:49:00Z</dcterms:created>
  <dcterms:modified xsi:type="dcterms:W3CDTF">2022-09-17T11:37:00Z</dcterms:modified>
</cp:coreProperties>
</file>